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E414" w14:textId="77777777" w:rsidR="00267189" w:rsidRPr="00211FB8" w:rsidRDefault="00267189" w:rsidP="00267189">
      <w:pPr>
        <w:rPr>
          <w:b/>
          <w:bCs/>
        </w:rPr>
      </w:pPr>
      <w:r w:rsidRPr="00211FB8">
        <w:rPr>
          <w:b/>
          <w:bCs/>
        </w:rPr>
        <w:t>S1 Table. Baseline characteristics of vaccine receivers versus non-receivers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724"/>
        <w:gridCol w:w="1825"/>
        <w:gridCol w:w="1115"/>
      </w:tblGrid>
      <w:tr w:rsidR="00267189" w:rsidRPr="00353F87" w14:paraId="1036D73C" w14:textId="77777777" w:rsidTr="0077197F"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40B0A8E9" w14:textId="77777777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544CBDB9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Vaccine receiver</w:t>
            </w:r>
          </w:p>
          <w:p w14:paraId="1F173C33" w14:textId="17CBB3A0" w:rsidR="00267189" w:rsidRPr="00353F87" w:rsidRDefault="00486D42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(</w:t>
            </w:r>
            <w:r w:rsidR="00267189" w:rsidRPr="00353F87">
              <w:rPr>
                <w:b/>
                <w:bCs/>
                <w:sz w:val="22"/>
                <w:szCs w:val="22"/>
              </w:rPr>
              <w:t>N=5340</w:t>
            </w:r>
            <w:r w:rsidRPr="00353F87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596D29C5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Non-vaccine receiver</w:t>
            </w:r>
          </w:p>
          <w:p w14:paraId="4BE86214" w14:textId="083B499F" w:rsidR="00267189" w:rsidRPr="00353F87" w:rsidRDefault="00486D42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(</w:t>
            </w:r>
            <w:r w:rsidR="00267189" w:rsidRPr="00353F87">
              <w:rPr>
                <w:b/>
                <w:bCs/>
                <w:sz w:val="22"/>
                <w:szCs w:val="22"/>
              </w:rPr>
              <w:t>N=369</w:t>
            </w:r>
            <w:r w:rsidRPr="00353F87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2D07683E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353F87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267189" w:rsidRPr="00353F87" w14:paraId="39595F7D" w14:textId="77777777" w:rsidTr="0077197F">
        <w:tc>
          <w:tcPr>
            <w:tcW w:w="2250" w:type="dxa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22EBE1EE" w14:textId="1E9535BB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353F87">
              <w:rPr>
                <w:b/>
                <w:bCs/>
                <w:sz w:val="22"/>
                <w:szCs w:val="22"/>
              </w:rPr>
              <w:t>Age</w:t>
            </w:r>
            <w:r w:rsidR="00AE3439" w:rsidRPr="00353F8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4E4725BA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1A7F283D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tcMar>
              <w:left w:w="29" w:type="dxa"/>
              <w:right w:w="29" w:type="dxa"/>
            </w:tcMar>
          </w:tcPr>
          <w:p w14:paraId="1B377392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267189" w:rsidRPr="00353F87" w14:paraId="492E7840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34B101C6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18-24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059DC7B9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72 (5.1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1103BFE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9 (5.1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57E6B805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04298D4F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16C80053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25-39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11C13829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863 (34.9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C9445BA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50 (40.6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1F43B954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03F8F94A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491EAF3E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40-59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3935C96C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391(44.8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5F7CFD4A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71 (46.34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590DDD8B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2F0C1F57" w14:textId="77777777" w:rsidTr="0077197F">
        <w:tc>
          <w:tcPr>
            <w:tcW w:w="22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1802C8E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60 pl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D39FE8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807 (15.1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4E7658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9 (7.8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C2FC101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58B59F2F" w14:textId="77777777" w:rsidTr="0077197F">
        <w:tc>
          <w:tcPr>
            <w:tcW w:w="22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7F1B11D6" w14:textId="33047B31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353F87">
              <w:rPr>
                <w:b/>
                <w:bCs/>
                <w:sz w:val="22"/>
                <w:szCs w:val="22"/>
              </w:rPr>
              <w:t>Sex</w:t>
            </w:r>
            <w:r w:rsidR="00AE3439" w:rsidRPr="00353F8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C8838A6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0F22687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4BCC3F1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267189" w:rsidRPr="00353F87" w14:paraId="018CD087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4AA8B57A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Mal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4546D646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180 (22.2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499703CF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53 (14.56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417A07DF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005AC224" w14:textId="77777777" w:rsidTr="0077197F">
        <w:tc>
          <w:tcPr>
            <w:tcW w:w="22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2288EB5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8F76A0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4130 (77.7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6AC7830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11(85.4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18B842F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7D2E9515" w14:textId="77777777" w:rsidTr="0077197F">
        <w:tc>
          <w:tcPr>
            <w:tcW w:w="22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4D681FF" w14:textId="4DF6E775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353F87">
              <w:rPr>
                <w:b/>
                <w:bCs/>
                <w:sz w:val="22"/>
                <w:szCs w:val="22"/>
              </w:rPr>
              <w:t>Race</w:t>
            </w:r>
            <w:r w:rsidR="00AE3439" w:rsidRPr="00353F8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445DFD8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7A918EB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D2DB2BC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267189" w:rsidRPr="00353F87" w14:paraId="7F171A46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7F1A4F12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Whit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2F585CE7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4711 (90.09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6BF0CB07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12 (89.14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0FA9C5D4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425F722D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3457DB7A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Black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298BAE77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84 (1.6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6EB0C838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7 (4.86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0EFE0701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55FC7922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62AC06C1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Asians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7C8C1538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95 (5.64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2516EFE5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7(2.0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7BFDE30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7842CE28" w14:textId="77777777" w:rsidTr="0077197F">
        <w:tc>
          <w:tcPr>
            <w:tcW w:w="22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1C000AA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Oth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DE66880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39 (2.6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B43E22D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4 (4.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6488C80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6D7681A5" w14:textId="77777777" w:rsidTr="0077197F">
        <w:tc>
          <w:tcPr>
            <w:tcW w:w="22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5EBD58F" w14:textId="141A597C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353F87">
              <w:rPr>
                <w:b/>
                <w:bCs/>
                <w:sz w:val="22"/>
                <w:szCs w:val="22"/>
              </w:rPr>
              <w:t>Ethnicity</w:t>
            </w:r>
            <w:r w:rsidR="00AE3439" w:rsidRPr="00353F87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36CA0B2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695DAD05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9C38949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102</w:t>
            </w:r>
          </w:p>
        </w:tc>
      </w:tr>
      <w:tr w:rsidR="00267189" w:rsidRPr="00353F87" w14:paraId="42672364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765885C2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Hispanic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3D105631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57 (3.0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6C7733D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6 (4.6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1C9CB20B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0CB61DEA" w14:textId="77777777" w:rsidTr="0077197F">
        <w:tc>
          <w:tcPr>
            <w:tcW w:w="22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9C5938A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Non-Hispanic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BB9D14C" w14:textId="67C1C749" w:rsidR="00486D42" w:rsidRPr="00353F87" w:rsidRDefault="00267189" w:rsidP="00486D42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5037 (96.9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29F4B58" w14:textId="32360ADE" w:rsidR="00AE3439" w:rsidRPr="00353F87" w:rsidRDefault="00267189" w:rsidP="00486D42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32 (95.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41A36D3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267189" w:rsidRPr="00353F87" w14:paraId="21A32F65" w14:textId="77777777" w:rsidTr="0077197F">
        <w:tc>
          <w:tcPr>
            <w:tcW w:w="22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1A644A4" w14:textId="77777777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Allergic co-morbiditi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2A42EFB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FAB2023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2FCA719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267189" w:rsidRPr="00353F87" w14:paraId="00578A21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0C5DE9D8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Food allerg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09E0C722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455 (8.5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0F4417A8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57 (15.45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424C3344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267189" w:rsidRPr="00353F87" w14:paraId="6A0D51F5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395ABFF9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Drug allerg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69837ED6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275 (23.8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74A5B5A0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98 (26.56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1435ABD2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244</w:t>
            </w:r>
          </w:p>
        </w:tc>
      </w:tr>
      <w:tr w:rsidR="00267189" w:rsidRPr="00353F87" w14:paraId="0A23337B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1C0E0676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Bee sting allergy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611AAA44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30 (4.3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5702E4E5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2 (5.96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2513F824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134</w:t>
            </w:r>
          </w:p>
        </w:tc>
      </w:tr>
      <w:tr w:rsidR="00267189" w:rsidRPr="00353F87" w14:paraId="2DB061D1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037AA438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Allergy to other vaccin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12FAA41B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50 (0.94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4765648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0 (8.13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3AD8E405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267189" w:rsidRPr="00353F87" w14:paraId="3B514E0F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62A56C23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Asthma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7F32530D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608 (11.39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48A91FD8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66 (17.89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1B3780B5" w14:textId="77777777" w:rsidR="00267189" w:rsidRPr="00353F87" w:rsidRDefault="00267189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&lt;.001</w:t>
            </w:r>
          </w:p>
        </w:tc>
      </w:tr>
      <w:tr w:rsidR="00267189" w:rsidRPr="00353F87" w14:paraId="0A522DF5" w14:textId="77777777" w:rsidTr="0077197F">
        <w:tc>
          <w:tcPr>
            <w:tcW w:w="22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92C7908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Epinephrine autoinject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A2BEABD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95 (3.6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1D955C4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5 (6.7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9BBF27C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003</w:t>
            </w:r>
          </w:p>
        </w:tc>
      </w:tr>
      <w:tr w:rsidR="00267189" w:rsidRPr="00353F87" w14:paraId="44E16655" w14:textId="77777777" w:rsidTr="0077197F">
        <w:tc>
          <w:tcPr>
            <w:tcW w:w="22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DB9CF3D" w14:textId="77777777" w:rsidR="00267189" w:rsidRPr="00353F87" w:rsidRDefault="00267189" w:rsidP="00F66A43">
            <w:pPr>
              <w:rPr>
                <w:b/>
                <w:bCs/>
                <w:sz w:val="22"/>
                <w:szCs w:val="22"/>
              </w:rPr>
            </w:pPr>
            <w:r w:rsidRPr="00353F87">
              <w:rPr>
                <w:b/>
                <w:bCs/>
                <w:sz w:val="22"/>
                <w:szCs w:val="22"/>
              </w:rPr>
              <w:t>Medical co-morbidities</w:t>
            </w:r>
          </w:p>
          <w:p w14:paraId="2C500712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Heart diseas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52BFB0F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  <w:p w14:paraId="534B26CB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97 (1.8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51C2A5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  <w:p w14:paraId="24920BDA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8 (2.1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1DD6A69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</w:p>
          <w:p w14:paraId="76480B2B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627</w:t>
            </w:r>
          </w:p>
        </w:tc>
      </w:tr>
      <w:tr w:rsidR="00267189" w:rsidRPr="00353F87" w14:paraId="620A9CCF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161FB282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Other lung diseases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590FE0B8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9 (0.7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512CD539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 (0.81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3FFCD881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1.000</w:t>
            </w:r>
          </w:p>
        </w:tc>
      </w:tr>
      <w:tr w:rsidR="00267189" w:rsidRPr="00353F87" w14:paraId="2141F9FF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4C2EAA22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Rheumatological diseas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3541BAA3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323 (6.0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35A1C25A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8 (7.59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19A9C6F2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234</w:t>
            </w:r>
          </w:p>
        </w:tc>
      </w:tr>
      <w:tr w:rsidR="00267189" w:rsidRPr="00353F87" w14:paraId="1FA4A1DB" w14:textId="77777777" w:rsidTr="0077197F">
        <w:tc>
          <w:tcPr>
            <w:tcW w:w="2250" w:type="dxa"/>
            <w:tcMar>
              <w:left w:w="29" w:type="dxa"/>
              <w:right w:w="29" w:type="dxa"/>
            </w:tcMar>
          </w:tcPr>
          <w:p w14:paraId="7B207B6F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Neurological disease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</w:tcPr>
          <w:p w14:paraId="282C3C53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75 (1.40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14:paraId="4412FE50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9 (2.44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</w:tcPr>
          <w:p w14:paraId="27B32BD0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110</w:t>
            </w:r>
          </w:p>
        </w:tc>
      </w:tr>
      <w:tr w:rsidR="00267189" w:rsidRPr="00353F87" w14:paraId="58F0E99D" w14:textId="77777777" w:rsidTr="0077197F">
        <w:tc>
          <w:tcPr>
            <w:tcW w:w="2250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9E2197E" w14:textId="77777777" w:rsidR="00267189" w:rsidRPr="00353F87" w:rsidRDefault="00267189" w:rsidP="00F66A43">
            <w:pPr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 xml:space="preserve">  Diabetes Mellitu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41F89C76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95 (5.5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99742B7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21 (5.69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3AE75D3E" w14:textId="77777777" w:rsidR="00267189" w:rsidRPr="00353F87" w:rsidRDefault="00267189" w:rsidP="00F66A43">
            <w:pPr>
              <w:jc w:val="center"/>
              <w:rPr>
                <w:sz w:val="22"/>
                <w:szCs w:val="22"/>
              </w:rPr>
            </w:pPr>
            <w:r w:rsidRPr="00353F87">
              <w:rPr>
                <w:sz w:val="22"/>
                <w:szCs w:val="22"/>
              </w:rPr>
              <w:t>0.892</w:t>
            </w:r>
          </w:p>
        </w:tc>
      </w:tr>
    </w:tbl>
    <w:p w14:paraId="6CA003CC" w14:textId="5546AEDD" w:rsidR="008006F8" w:rsidRDefault="00267189">
      <w:pPr>
        <w:rPr>
          <w:sz w:val="20"/>
          <w:szCs w:val="20"/>
        </w:rPr>
      </w:pPr>
      <w:r w:rsidRPr="005066A8">
        <w:rPr>
          <w:sz w:val="20"/>
          <w:szCs w:val="20"/>
        </w:rPr>
        <w:t xml:space="preserve">Variables are expressed as n (%). </w:t>
      </w:r>
      <w:r>
        <w:rPr>
          <w:sz w:val="20"/>
          <w:szCs w:val="20"/>
        </w:rPr>
        <w:t xml:space="preserve">Statistical significance was assessed using </w:t>
      </w:r>
      <w:r w:rsidR="0077197F">
        <w:rPr>
          <w:sz w:val="20"/>
          <w:szCs w:val="20"/>
        </w:rPr>
        <w:t xml:space="preserve">the </w:t>
      </w:r>
      <w:r>
        <w:rPr>
          <w:sz w:val="20"/>
          <w:szCs w:val="20"/>
        </w:rPr>
        <w:t>chi</w:t>
      </w:r>
      <w:r w:rsidR="0077197F">
        <w:rPr>
          <w:sz w:val="20"/>
          <w:szCs w:val="20"/>
        </w:rPr>
        <w:t>-</w:t>
      </w:r>
      <w:r>
        <w:rPr>
          <w:sz w:val="20"/>
          <w:szCs w:val="20"/>
        </w:rPr>
        <w:t>square</w:t>
      </w:r>
      <w:r w:rsidR="0077197F">
        <w:rPr>
          <w:sz w:val="20"/>
          <w:szCs w:val="20"/>
        </w:rPr>
        <w:t xml:space="preserve"> test</w:t>
      </w:r>
      <w:r>
        <w:rPr>
          <w:sz w:val="20"/>
          <w:szCs w:val="20"/>
        </w:rPr>
        <w:t>.</w:t>
      </w:r>
    </w:p>
    <w:p w14:paraId="3BDBD1DA" w14:textId="13AF432F" w:rsidR="00AE3439" w:rsidRDefault="00AE3439">
      <w:proofErr w:type="spellStart"/>
      <w:r w:rsidRPr="00AE3439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ge</w:t>
      </w:r>
      <w:proofErr w:type="spellEnd"/>
      <w:r>
        <w:rPr>
          <w:sz w:val="20"/>
          <w:szCs w:val="20"/>
        </w:rPr>
        <w:t xml:space="preserve"> information was missing from 7 participants; sex information was missing from 35 participants; race information was missing from 130 participants; ethnicity information was missing from 167 participants. </w:t>
      </w:r>
    </w:p>
    <w:sectPr w:rsidR="00AE3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189"/>
    <w:rsid w:val="0000179D"/>
    <w:rsid w:val="00010D70"/>
    <w:rsid w:val="00014918"/>
    <w:rsid w:val="00030891"/>
    <w:rsid w:val="000465D5"/>
    <w:rsid w:val="00047576"/>
    <w:rsid w:val="00055373"/>
    <w:rsid w:val="00056CE3"/>
    <w:rsid w:val="00062377"/>
    <w:rsid w:val="000809E4"/>
    <w:rsid w:val="00087854"/>
    <w:rsid w:val="00097406"/>
    <w:rsid w:val="000B22C0"/>
    <w:rsid w:val="000E21C7"/>
    <w:rsid w:val="000E58E2"/>
    <w:rsid w:val="001066F3"/>
    <w:rsid w:val="00125123"/>
    <w:rsid w:val="0014246A"/>
    <w:rsid w:val="00170CC8"/>
    <w:rsid w:val="00175BE4"/>
    <w:rsid w:val="0017609F"/>
    <w:rsid w:val="001A5F26"/>
    <w:rsid w:val="001B14B1"/>
    <w:rsid w:val="001C0161"/>
    <w:rsid w:val="001C082A"/>
    <w:rsid w:val="001C0B14"/>
    <w:rsid w:val="001D771A"/>
    <w:rsid w:val="00243F71"/>
    <w:rsid w:val="00267189"/>
    <w:rsid w:val="0028335C"/>
    <w:rsid w:val="002C55DE"/>
    <w:rsid w:val="002D5C05"/>
    <w:rsid w:val="003275A2"/>
    <w:rsid w:val="00353F87"/>
    <w:rsid w:val="003574BB"/>
    <w:rsid w:val="00373864"/>
    <w:rsid w:val="003C00FD"/>
    <w:rsid w:val="003C2FA6"/>
    <w:rsid w:val="003E1E29"/>
    <w:rsid w:val="003F76F7"/>
    <w:rsid w:val="00407587"/>
    <w:rsid w:val="00415006"/>
    <w:rsid w:val="00417EDE"/>
    <w:rsid w:val="004379E4"/>
    <w:rsid w:val="0044702B"/>
    <w:rsid w:val="00486D42"/>
    <w:rsid w:val="004B12E0"/>
    <w:rsid w:val="004B7AA8"/>
    <w:rsid w:val="004D6058"/>
    <w:rsid w:val="004D7949"/>
    <w:rsid w:val="004F7710"/>
    <w:rsid w:val="00500800"/>
    <w:rsid w:val="00502B34"/>
    <w:rsid w:val="00553524"/>
    <w:rsid w:val="00566F54"/>
    <w:rsid w:val="00580191"/>
    <w:rsid w:val="0058763A"/>
    <w:rsid w:val="005A42DC"/>
    <w:rsid w:val="005D6BF6"/>
    <w:rsid w:val="005F142D"/>
    <w:rsid w:val="0061365A"/>
    <w:rsid w:val="00623C5E"/>
    <w:rsid w:val="006378BA"/>
    <w:rsid w:val="006416A5"/>
    <w:rsid w:val="00641C6A"/>
    <w:rsid w:val="006421A5"/>
    <w:rsid w:val="00650004"/>
    <w:rsid w:val="00662998"/>
    <w:rsid w:val="00667C8F"/>
    <w:rsid w:val="0068485B"/>
    <w:rsid w:val="0068769A"/>
    <w:rsid w:val="006C13AF"/>
    <w:rsid w:val="006C3E43"/>
    <w:rsid w:val="006E311A"/>
    <w:rsid w:val="00715F9B"/>
    <w:rsid w:val="00734210"/>
    <w:rsid w:val="007459A0"/>
    <w:rsid w:val="0077197F"/>
    <w:rsid w:val="007B1ED8"/>
    <w:rsid w:val="007B29D1"/>
    <w:rsid w:val="007F24A0"/>
    <w:rsid w:val="007F2EB0"/>
    <w:rsid w:val="007F6312"/>
    <w:rsid w:val="008006F8"/>
    <w:rsid w:val="008206F6"/>
    <w:rsid w:val="00835A94"/>
    <w:rsid w:val="0084041F"/>
    <w:rsid w:val="00866FB5"/>
    <w:rsid w:val="008B2188"/>
    <w:rsid w:val="008B3F4F"/>
    <w:rsid w:val="008C31EE"/>
    <w:rsid w:val="008D5CA1"/>
    <w:rsid w:val="008E6D20"/>
    <w:rsid w:val="00927414"/>
    <w:rsid w:val="009416F3"/>
    <w:rsid w:val="00942C3A"/>
    <w:rsid w:val="00956EA2"/>
    <w:rsid w:val="009A30E4"/>
    <w:rsid w:val="009B2024"/>
    <w:rsid w:val="009B6E37"/>
    <w:rsid w:val="009C116B"/>
    <w:rsid w:val="009F3C71"/>
    <w:rsid w:val="00A33A7B"/>
    <w:rsid w:val="00A541D6"/>
    <w:rsid w:val="00A82235"/>
    <w:rsid w:val="00A94490"/>
    <w:rsid w:val="00AE3439"/>
    <w:rsid w:val="00AE7437"/>
    <w:rsid w:val="00AF6B4B"/>
    <w:rsid w:val="00AF7924"/>
    <w:rsid w:val="00B014D0"/>
    <w:rsid w:val="00B111A5"/>
    <w:rsid w:val="00B42B76"/>
    <w:rsid w:val="00B44FEA"/>
    <w:rsid w:val="00B53DFC"/>
    <w:rsid w:val="00B54C0D"/>
    <w:rsid w:val="00B85B24"/>
    <w:rsid w:val="00B9516D"/>
    <w:rsid w:val="00BE1531"/>
    <w:rsid w:val="00BE5E44"/>
    <w:rsid w:val="00BF3A64"/>
    <w:rsid w:val="00BF662C"/>
    <w:rsid w:val="00C05248"/>
    <w:rsid w:val="00C741FD"/>
    <w:rsid w:val="00C76035"/>
    <w:rsid w:val="00C951DB"/>
    <w:rsid w:val="00CC0A6A"/>
    <w:rsid w:val="00CD1058"/>
    <w:rsid w:val="00CD7192"/>
    <w:rsid w:val="00CE33E1"/>
    <w:rsid w:val="00CE687B"/>
    <w:rsid w:val="00D0372A"/>
    <w:rsid w:val="00D077E6"/>
    <w:rsid w:val="00D23C51"/>
    <w:rsid w:val="00D658AB"/>
    <w:rsid w:val="00D74C9C"/>
    <w:rsid w:val="00D7563E"/>
    <w:rsid w:val="00DC35D1"/>
    <w:rsid w:val="00DE5BF1"/>
    <w:rsid w:val="00DE5F18"/>
    <w:rsid w:val="00DE72F8"/>
    <w:rsid w:val="00E34A74"/>
    <w:rsid w:val="00E55953"/>
    <w:rsid w:val="00E603FE"/>
    <w:rsid w:val="00E62862"/>
    <w:rsid w:val="00E72D5F"/>
    <w:rsid w:val="00E775A4"/>
    <w:rsid w:val="00E914CF"/>
    <w:rsid w:val="00EA3B31"/>
    <w:rsid w:val="00ED01A6"/>
    <w:rsid w:val="00ED4E30"/>
    <w:rsid w:val="00ED624A"/>
    <w:rsid w:val="00EF069B"/>
    <w:rsid w:val="00EF4A61"/>
    <w:rsid w:val="00F04431"/>
    <w:rsid w:val="00F063F6"/>
    <w:rsid w:val="00F1145B"/>
    <w:rsid w:val="00F62B1F"/>
    <w:rsid w:val="00F80716"/>
    <w:rsid w:val="00F83555"/>
    <w:rsid w:val="00F96021"/>
    <w:rsid w:val="00FC1CEA"/>
    <w:rsid w:val="00FE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4466F"/>
  <w15:chartTrackingRefBased/>
  <w15:docId w15:val="{5FC635DE-60E7-2D40-8D3F-09A3234E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1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</dc:creator>
  <cp:keywords/>
  <dc:description/>
  <cp:lastModifiedBy>Taha A</cp:lastModifiedBy>
  <cp:revision>5</cp:revision>
  <dcterms:created xsi:type="dcterms:W3CDTF">2022-07-08T17:18:00Z</dcterms:created>
  <dcterms:modified xsi:type="dcterms:W3CDTF">2022-07-10T02:27:00Z</dcterms:modified>
</cp:coreProperties>
</file>